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jc w:val="left"/>
        <w:rPr>
          <w:rFonts w:hint="default" w:ascii="Times New Roman" w:hAnsi="Times New Roman" w:eastAsia="宋体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eastAsia="宋体" w:cs="Times New Roman"/>
          <w:b/>
          <w:bCs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eastAsia" w:eastAsia="宋体"/>
          <w:highlight w:val="none"/>
          <w:lang w:val="en-US" w:eastAsia="zh-CN"/>
        </w:rPr>
        <w:t>The differential KEGG</w:t>
      </w:r>
      <w:r>
        <w:rPr>
          <w:rFonts w:hint="eastAsia" w:ascii="Times New Roman" w:hAnsi="Times New Roman"/>
          <w:highlight w:val="none"/>
        </w:rPr>
        <w:t xml:space="preserve"> pathways </w:t>
      </w:r>
      <w:r>
        <w:rPr>
          <w:rFonts w:hint="eastAsia" w:eastAsia="宋体"/>
          <w:highlight w:val="none"/>
          <w:lang w:val="en-US" w:eastAsia="zh-CN"/>
        </w:rPr>
        <w:t>at the</w:t>
      </w:r>
      <w:r>
        <w:rPr>
          <w:rFonts w:hint="eastAsia" w:ascii="Times New Roman" w:hAnsi="Times New Roman"/>
          <w:highlight w:val="none"/>
        </w:rPr>
        <w:t xml:space="preserve"> secondary </w:t>
      </w:r>
      <w:r>
        <w:rPr>
          <w:rFonts w:hint="eastAsia" w:eastAsia="宋体"/>
          <w:highlight w:val="none"/>
          <w:lang w:val="en-US" w:eastAsia="zh-CN"/>
        </w:rPr>
        <w:t>tier based on the relative abundance of bacterial Unigenes in different intestinal tracts</w:t>
      </w:r>
    </w:p>
    <w:tbl>
      <w:tblPr>
        <w:tblStyle w:val="2"/>
        <w:tblW w:w="833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6"/>
        <w:gridCol w:w="2607"/>
        <w:gridCol w:w="1930"/>
        <w:gridCol w:w="1840"/>
        <w:gridCol w:w="93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0" w:hRule="atLeast"/>
        </w:trPr>
        <w:tc>
          <w:tcPr>
            <w:tcW w:w="1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2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Pathway</w:t>
            </w:r>
          </w:p>
        </w:tc>
        <w:tc>
          <w:tcPr>
            <w:tcW w:w="1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Control（%）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Overfeeding（%）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before="0" w:after="200" w:line="276" w:lineRule="auto"/>
              <w:jc w:val="left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lang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1"/>
                <w:szCs w:val="21"/>
                <w:lang w:eastAsia="zh-CN"/>
              </w:rPr>
              <w:t>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9" w:hRule="atLeast"/>
        </w:trPr>
        <w:tc>
          <w:tcPr>
            <w:tcW w:w="102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Ileum</w:t>
            </w:r>
          </w:p>
        </w:tc>
        <w:tc>
          <w:tcPr>
            <w:tcW w:w="26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Environmental Information Processing Signal Transduction</w:t>
            </w:r>
          </w:p>
        </w:tc>
        <w:tc>
          <w:tcPr>
            <w:tcW w:w="1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137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7</w:t>
            </w:r>
            <w:bookmarkStart w:id="0" w:name="OLE_LINK17"/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bookmarkEnd w:id="0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9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Cellular Processes Cellular Communit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5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111±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Organismal Systems Endocrine Syste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</w:trPr>
        <w:tc>
          <w:tcPr>
            <w:tcW w:w="102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Cecum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Metabolism Global and Overview Map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366±9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127±5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Metabolism Carbohydrate Metabolis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361±7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155±6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Metabolism Amino Acid Metabolis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305±7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118±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Genetic Information Processing Translat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242±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Metabolism Energy Metabolis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227±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Metabolism Metabolism of Cofactors and Vitamin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219±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Metabolism Nucleotide Metabolis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211±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Genetic Information Processing Replication and Repai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142±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Metabolism Glycan Biosynthesis and Metabolis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106±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Genetic Information Processing Folding_ Sorting and Degradat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Metabolism Lipid Metabolis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4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8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Metabolism of Other Amino Acid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Human Diseases Antimicrobial Resistanc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5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Metabolism Biosynthesis of Other Secondary Metabolit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7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Metabolism Metabolism of terpenoids and Polyketid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3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0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Cellular Processes Cell growth and Death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5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6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3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Cellular Processes Transport and Catabolis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1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Organismal Systems Aging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4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6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9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3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Genetic Information Processing Transcript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6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5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Human Diseases Endocrine and Metabolic Diseas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3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7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2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Cellular Processes Cell Motility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0.000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4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Organismal Systems Environmental Adaptat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2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2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4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2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Organismal Systems Nervous Syste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4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8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Human Diseases Neurodegenerative Diseas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5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7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3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Human Diseases Cancers Specific Typ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2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Organismal Systems Immune Syste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Organismal Systems Digestive Syste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4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6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Human Diseases Antineoplastic Resistance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0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2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0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Organismal Systems Excretory Syste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.000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7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Human Diseases Infectious Diseases Viral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3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4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Environmental Information Processing Signaling Molecules and Interact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1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8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9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2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Human Diseases Infectious Diseases Parasiti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0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9.51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7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7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Organismal Systems Sensory Syste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8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9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Human Diseases Cardiovascular Diseases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94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5.57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Organismal Systems Development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/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4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5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3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Organismal Systems Circulatory System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10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6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4.33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6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0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2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Human Diseases Substance Dependence</w:t>
            </w:r>
          </w:p>
        </w:tc>
        <w:tc>
          <w:tcPr>
            <w:tcW w:w="19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等线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22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6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2.69×10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±1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5</w:t>
            </w:r>
            <w:r>
              <w:rPr>
                <w:rFonts w:hint="eastAsia" w:eastAsia="等线"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sz w:val="21"/>
                <w:szCs w:val="21"/>
              </w:rPr>
              <w:t>3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</w:tr>
    </w:tbl>
    <w:p>
      <w:pPr>
        <w:spacing w:before="120" w:line="480" w:lineRule="exact"/>
        <w:ind w:right="-13"/>
        <w:jc w:val="both"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Note: The differential pathways were identified based on the </w:t>
      </w:r>
      <w:r>
        <w:rPr>
          <w:rFonts w:hint="eastAsia" w:ascii="Times New Roman" w:hAnsi="Times New Roman"/>
          <w:highlight w:val="none"/>
        </w:rPr>
        <w:t xml:space="preserve">differences in </w:t>
      </w:r>
      <w:r>
        <w:rPr>
          <w:rFonts w:hint="eastAsia" w:eastAsia="宋体"/>
          <w:highlight w:val="none"/>
          <w:lang w:val="en-US" w:eastAsia="zh-CN"/>
        </w:rPr>
        <w:t xml:space="preserve">the relative abundance of bacterial Unigenes </w:t>
      </w:r>
      <w:r>
        <w:rPr>
          <w:rFonts w:hint="eastAsia" w:ascii="Times New Roman" w:hAnsi="Times New Roman"/>
          <w:highlight w:val="none"/>
        </w:rPr>
        <w:t xml:space="preserve">between the </w:t>
      </w:r>
      <w:r>
        <w:rPr>
          <w:rFonts w:hint="eastAsia" w:ascii="Times New Roman" w:hAnsi="Times New Roman" w:eastAsia="宋体"/>
          <w:highlight w:val="none"/>
          <w:lang w:val="en-US" w:eastAsia="zh-CN"/>
        </w:rPr>
        <w:t>overfeeding</w:t>
      </w:r>
      <w:r>
        <w:rPr>
          <w:rFonts w:hint="eastAsia" w:ascii="Times New Roman" w:hAnsi="Times New Roman"/>
          <w:highlight w:val="none"/>
        </w:rPr>
        <w:t xml:space="preserve"> and control groups</w:t>
      </w:r>
      <w:r>
        <w:rPr>
          <w:rFonts w:hint="eastAsia" w:eastAsia="宋体"/>
          <w:highlight w:val="none"/>
          <w:lang w:val="en-US" w:eastAsia="zh-CN"/>
        </w:rPr>
        <w:t xml:space="preserve">. The relative abundance of bacterial Unigenes was determined by metagenome analysis on </w:t>
      </w:r>
      <w:r>
        <w:rPr>
          <w:rFonts w:hint="eastAsia" w:ascii="Times New Roman" w:hAnsi="Times New Roman"/>
          <w:highlight w:val="none"/>
        </w:rPr>
        <w:t>intestinal bacteria</w:t>
      </w:r>
      <w:r>
        <w:rPr>
          <w:rFonts w:hint="eastAsia" w:eastAsia="宋体"/>
          <w:highlight w:val="none"/>
          <w:lang w:val="en-US" w:eastAsia="zh-CN"/>
        </w:rPr>
        <w:t>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zM2NmMDg4Y2JiOGFhZDRkNTYzMThkNWMyYjY0ZmUifQ=="/>
  </w:docVars>
  <w:rsids>
    <w:rsidRoot w:val="00000000"/>
    <w:rsid w:val="633F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52:57Z</dcterms:created>
  <dc:creator>jf</dc:creator>
  <cp:lastModifiedBy>wenk</cp:lastModifiedBy>
  <dcterms:modified xsi:type="dcterms:W3CDTF">2022-06-14T00:5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ECBEBA1632E4E388AA802EAB5ADF889</vt:lpwstr>
  </property>
</Properties>
</file>